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1C8F9" w14:textId="77777777" w:rsidR="008C110A" w:rsidRDefault="008C110A" w:rsidP="008C110A">
      <w:pPr>
        <w:rPr>
          <w:u w:val="single"/>
        </w:rPr>
      </w:pPr>
    </w:p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3510"/>
        <w:gridCol w:w="3330"/>
        <w:gridCol w:w="3145"/>
      </w:tblGrid>
      <w:tr w:rsidR="008C110A" w:rsidRPr="006619CB" w14:paraId="03A294F5" w14:textId="77777777" w:rsidTr="007222CD">
        <w:trPr>
          <w:trHeight w:val="500"/>
        </w:trPr>
        <w:tc>
          <w:tcPr>
            <w:tcW w:w="9985" w:type="dxa"/>
            <w:gridSpan w:val="3"/>
            <w:noWrap/>
            <w:hideMark/>
          </w:tcPr>
          <w:p w14:paraId="52F7B333" w14:textId="51BE5C9B" w:rsidR="008C110A" w:rsidRPr="00565287" w:rsidRDefault="000F3EA4" w:rsidP="007222CD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3</w:t>
            </w:r>
            <w:r w:rsidR="008C110A" w:rsidRPr="00565287">
              <w:rPr>
                <w:b/>
                <w:bCs/>
                <w:u w:val="single"/>
              </w:rPr>
              <w:t xml:space="preserve"> Table: </w:t>
            </w:r>
            <w:r w:rsidR="008C110A" w:rsidRPr="00EC3E41">
              <w:t>Unadjusted and Adjusted Odds Ratios for Association between Independent Variables and Depression</w:t>
            </w:r>
            <w:r w:rsidR="008C110A" w:rsidRPr="00565287">
              <w:rPr>
                <w:b/>
                <w:bCs/>
                <w:u w:val="single"/>
              </w:rPr>
              <w:t xml:space="preserve"> </w:t>
            </w:r>
          </w:p>
        </w:tc>
      </w:tr>
      <w:tr w:rsidR="008C110A" w:rsidRPr="006619CB" w14:paraId="091AFF32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F391DEC" w14:textId="77777777" w:rsidR="008C110A" w:rsidRPr="00565287" w:rsidRDefault="008C110A" w:rsidP="007222CD">
            <w:pPr>
              <w:rPr>
                <w:b/>
                <w:bCs/>
                <w:u w:val="single"/>
              </w:rPr>
            </w:pPr>
            <w:r w:rsidRPr="00565287">
              <w:rPr>
                <w:b/>
                <w:bCs/>
                <w:u w:val="single"/>
              </w:rPr>
              <w:t>Variable:</w:t>
            </w:r>
          </w:p>
        </w:tc>
        <w:tc>
          <w:tcPr>
            <w:tcW w:w="3330" w:type="dxa"/>
            <w:noWrap/>
            <w:hideMark/>
          </w:tcPr>
          <w:p w14:paraId="1D3DB2F0" w14:textId="77777777" w:rsidR="008C110A" w:rsidRPr="00565287" w:rsidRDefault="008C110A" w:rsidP="007222CD">
            <w:pPr>
              <w:rPr>
                <w:b/>
                <w:bCs/>
                <w:u w:val="single"/>
              </w:rPr>
            </w:pPr>
            <w:r w:rsidRPr="00565287">
              <w:rPr>
                <w:b/>
                <w:bCs/>
                <w:u w:val="single"/>
              </w:rPr>
              <w:t xml:space="preserve">Unadjusted OR (95% CI) </w:t>
            </w:r>
          </w:p>
        </w:tc>
        <w:tc>
          <w:tcPr>
            <w:tcW w:w="3145" w:type="dxa"/>
            <w:noWrap/>
            <w:hideMark/>
          </w:tcPr>
          <w:p w14:paraId="6306709C" w14:textId="77777777" w:rsidR="008C110A" w:rsidRPr="00565287" w:rsidRDefault="008C110A" w:rsidP="007222CD">
            <w:pPr>
              <w:rPr>
                <w:b/>
                <w:bCs/>
                <w:u w:val="single"/>
              </w:rPr>
            </w:pPr>
            <w:r w:rsidRPr="00565287">
              <w:rPr>
                <w:b/>
                <w:bCs/>
                <w:u w:val="single"/>
              </w:rPr>
              <w:t xml:space="preserve">Adjusted OR (95% CI) </w:t>
            </w:r>
          </w:p>
        </w:tc>
      </w:tr>
      <w:tr w:rsidR="008C110A" w:rsidRPr="006619CB" w14:paraId="62F38A5C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6BBCD191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>Smoking Status</w:t>
            </w:r>
          </w:p>
        </w:tc>
        <w:tc>
          <w:tcPr>
            <w:tcW w:w="3330" w:type="dxa"/>
            <w:noWrap/>
            <w:hideMark/>
          </w:tcPr>
          <w:p w14:paraId="45C08E8D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0729A033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4EEFCBEB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40FD05A" w14:textId="77777777" w:rsidR="008C110A" w:rsidRPr="00A125CB" w:rsidRDefault="008C110A" w:rsidP="007222CD">
            <w:r w:rsidRPr="00A125CB">
              <w:t>CTP-Only Use</w:t>
            </w:r>
          </w:p>
        </w:tc>
        <w:tc>
          <w:tcPr>
            <w:tcW w:w="3330" w:type="dxa"/>
            <w:noWrap/>
            <w:hideMark/>
          </w:tcPr>
          <w:p w14:paraId="5DB8D9DF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87 (1.62, 2.16)</w:t>
            </w:r>
          </w:p>
        </w:tc>
        <w:tc>
          <w:tcPr>
            <w:tcW w:w="3145" w:type="dxa"/>
            <w:noWrap/>
            <w:hideMark/>
          </w:tcPr>
          <w:p w14:paraId="178B1D4D" w14:textId="77777777" w:rsidR="008C110A" w:rsidRPr="00EC3E41" w:rsidRDefault="008C110A" w:rsidP="007222CD">
            <w:pPr>
              <w:rPr>
                <w:b/>
                <w:bCs/>
                <w:i/>
                <w:iCs/>
              </w:rPr>
            </w:pPr>
            <w:r w:rsidRPr="00EC3E41">
              <w:rPr>
                <w:b/>
                <w:bCs/>
                <w:i/>
                <w:iCs/>
              </w:rPr>
              <w:t>1.52 (1.29,1.78)</w:t>
            </w:r>
          </w:p>
        </w:tc>
      </w:tr>
      <w:tr w:rsidR="008C110A" w:rsidRPr="006619CB" w14:paraId="3EAB0186" w14:textId="77777777" w:rsidTr="007222CD">
        <w:trPr>
          <w:trHeight w:val="520"/>
        </w:trPr>
        <w:tc>
          <w:tcPr>
            <w:tcW w:w="3510" w:type="dxa"/>
            <w:noWrap/>
            <w:hideMark/>
          </w:tcPr>
          <w:p w14:paraId="606ED202" w14:textId="77777777" w:rsidR="008C110A" w:rsidRPr="00A125CB" w:rsidRDefault="008C110A" w:rsidP="007222CD">
            <w:r w:rsidRPr="00A125CB">
              <w:t>E-cigarette Only Use</w:t>
            </w:r>
          </w:p>
        </w:tc>
        <w:tc>
          <w:tcPr>
            <w:tcW w:w="3330" w:type="dxa"/>
            <w:noWrap/>
            <w:hideMark/>
          </w:tcPr>
          <w:p w14:paraId="167B7630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2.06 (1.86,2.29)</w:t>
            </w:r>
          </w:p>
        </w:tc>
        <w:tc>
          <w:tcPr>
            <w:tcW w:w="3145" w:type="dxa"/>
            <w:noWrap/>
            <w:hideMark/>
          </w:tcPr>
          <w:p w14:paraId="1971D2A7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67 (1.50,1.85)</w:t>
            </w:r>
          </w:p>
        </w:tc>
      </w:tr>
      <w:tr w:rsidR="008C110A" w:rsidRPr="006619CB" w14:paraId="3FC021FE" w14:textId="77777777" w:rsidTr="007222CD">
        <w:trPr>
          <w:trHeight w:val="520"/>
        </w:trPr>
        <w:tc>
          <w:tcPr>
            <w:tcW w:w="3510" w:type="dxa"/>
            <w:noWrap/>
            <w:hideMark/>
          </w:tcPr>
          <w:p w14:paraId="416635A4" w14:textId="77777777" w:rsidR="008C110A" w:rsidRPr="00A125CB" w:rsidRDefault="008C110A" w:rsidP="007222CD">
            <w:r w:rsidRPr="00A125CB">
              <w:t>Dual Use</w:t>
            </w:r>
          </w:p>
        </w:tc>
        <w:tc>
          <w:tcPr>
            <w:tcW w:w="3330" w:type="dxa"/>
            <w:noWrap/>
            <w:hideMark/>
          </w:tcPr>
          <w:p w14:paraId="0924A4C1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2.58 (2.34,2.86)</w:t>
            </w:r>
          </w:p>
        </w:tc>
        <w:tc>
          <w:tcPr>
            <w:tcW w:w="3145" w:type="dxa"/>
            <w:noWrap/>
            <w:hideMark/>
          </w:tcPr>
          <w:p w14:paraId="5DD14139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90 (1.69, 2.14)</w:t>
            </w:r>
          </w:p>
        </w:tc>
      </w:tr>
      <w:tr w:rsidR="008C110A" w:rsidRPr="006619CB" w14:paraId="3A412CC5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48E4D188" w14:textId="77777777" w:rsidR="008C110A" w:rsidRPr="00A125CB" w:rsidRDefault="008C110A" w:rsidP="007222CD">
            <w:r w:rsidRPr="00A125CB">
              <w:t>Non-Use</w:t>
            </w:r>
          </w:p>
        </w:tc>
        <w:tc>
          <w:tcPr>
            <w:tcW w:w="3330" w:type="dxa"/>
            <w:noWrap/>
            <w:hideMark/>
          </w:tcPr>
          <w:p w14:paraId="0D473A75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009A4B23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21FEB526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715F5E1A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 xml:space="preserve">School Type </w:t>
            </w:r>
          </w:p>
        </w:tc>
        <w:tc>
          <w:tcPr>
            <w:tcW w:w="3330" w:type="dxa"/>
            <w:noWrap/>
            <w:hideMark/>
          </w:tcPr>
          <w:p w14:paraId="72A9FD42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7E65C9E1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5FE6585A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437848BF" w14:textId="77777777" w:rsidR="008C110A" w:rsidRPr="00A125CB" w:rsidRDefault="008C110A" w:rsidP="007222CD">
            <w:r w:rsidRPr="00A125CB">
              <w:t xml:space="preserve">Middle School </w:t>
            </w:r>
          </w:p>
        </w:tc>
        <w:tc>
          <w:tcPr>
            <w:tcW w:w="3330" w:type="dxa"/>
            <w:noWrap/>
            <w:hideMark/>
          </w:tcPr>
          <w:p w14:paraId="788BAE56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7 (1.10, 1.25)</w:t>
            </w:r>
          </w:p>
        </w:tc>
        <w:tc>
          <w:tcPr>
            <w:tcW w:w="3145" w:type="dxa"/>
            <w:noWrap/>
            <w:hideMark/>
          </w:tcPr>
          <w:p w14:paraId="21AC091D" w14:textId="77777777" w:rsidR="008C110A" w:rsidRPr="00565287" w:rsidRDefault="008C110A" w:rsidP="007222CD">
            <w:r w:rsidRPr="00565287">
              <w:t>1.02 (0.95,1.09)</w:t>
            </w:r>
          </w:p>
        </w:tc>
      </w:tr>
      <w:tr w:rsidR="008C110A" w:rsidRPr="006619CB" w14:paraId="09671950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22D86517" w14:textId="77777777" w:rsidR="008C110A" w:rsidRPr="00A125CB" w:rsidRDefault="008C110A" w:rsidP="007222CD">
            <w:r w:rsidRPr="00A125CB">
              <w:t xml:space="preserve">High School </w:t>
            </w:r>
          </w:p>
        </w:tc>
        <w:tc>
          <w:tcPr>
            <w:tcW w:w="3330" w:type="dxa"/>
            <w:noWrap/>
            <w:hideMark/>
          </w:tcPr>
          <w:p w14:paraId="62AAE883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51A6DC87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6CD9377F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5342C59D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>Sex</w:t>
            </w:r>
          </w:p>
        </w:tc>
        <w:tc>
          <w:tcPr>
            <w:tcW w:w="3330" w:type="dxa"/>
            <w:noWrap/>
            <w:hideMark/>
          </w:tcPr>
          <w:p w14:paraId="43A3F0AD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0354F21F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439A3731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6432F1BB" w14:textId="77777777" w:rsidR="008C110A" w:rsidRPr="00A125CB" w:rsidRDefault="008C110A" w:rsidP="007222CD">
            <w:r w:rsidRPr="00A125CB">
              <w:t>Female</w:t>
            </w:r>
          </w:p>
        </w:tc>
        <w:tc>
          <w:tcPr>
            <w:tcW w:w="3330" w:type="dxa"/>
            <w:noWrap/>
            <w:hideMark/>
          </w:tcPr>
          <w:p w14:paraId="1170879A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91 (1.79,2.03)</w:t>
            </w:r>
          </w:p>
        </w:tc>
        <w:tc>
          <w:tcPr>
            <w:tcW w:w="3145" w:type="dxa"/>
            <w:noWrap/>
            <w:hideMark/>
          </w:tcPr>
          <w:p w14:paraId="250ECB4E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54 (1.43,1.65)</w:t>
            </w:r>
          </w:p>
        </w:tc>
      </w:tr>
      <w:tr w:rsidR="008C110A" w:rsidRPr="006619CB" w14:paraId="22113EE1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E443410" w14:textId="77777777" w:rsidR="008C110A" w:rsidRPr="00A125CB" w:rsidRDefault="008C110A" w:rsidP="007222CD">
            <w:r w:rsidRPr="00A125CB">
              <w:t>Male</w:t>
            </w:r>
          </w:p>
        </w:tc>
        <w:tc>
          <w:tcPr>
            <w:tcW w:w="3330" w:type="dxa"/>
            <w:noWrap/>
            <w:hideMark/>
          </w:tcPr>
          <w:p w14:paraId="698DF472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05E7A0D2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2C5E523F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AA6061F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 xml:space="preserve">Race/Ethnicity </w:t>
            </w:r>
          </w:p>
        </w:tc>
        <w:tc>
          <w:tcPr>
            <w:tcW w:w="3330" w:type="dxa"/>
            <w:noWrap/>
            <w:hideMark/>
          </w:tcPr>
          <w:p w14:paraId="1E459893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6EFAF38D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2ADEB5AB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98615A0" w14:textId="77777777" w:rsidR="008C110A" w:rsidRPr="00A125CB" w:rsidRDefault="008C110A" w:rsidP="007222CD">
            <w:r w:rsidRPr="00A125CB">
              <w:t>White</w:t>
            </w:r>
          </w:p>
        </w:tc>
        <w:tc>
          <w:tcPr>
            <w:tcW w:w="3330" w:type="dxa"/>
            <w:noWrap/>
            <w:hideMark/>
          </w:tcPr>
          <w:p w14:paraId="67F873B0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417B1B9A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1E1161BE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CEC28FA" w14:textId="77777777" w:rsidR="008C110A" w:rsidRPr="00A125CB" w:rsidRDefault="008C110A" w:rsidP="007222CD">
            <w:r w:rsidRPr="00A125CB">
              <w:t>Black</w:t>
            </w:r>
          </w:p>
        </w:tc>
        <w:tc>
          <w:tcPr>
            <w:tcW w:w="3330" w:type="dxa"/>
            <w:noWrap/>
            <w:hideMark/>
          </w:tcPr>
          <w:p w14:paraId="4AECE014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5 (1.05,1.26)</w:t>
            </w:r>
          </w:p>
        </w:tc>
        <w:tc>
          <w:tcPr>
            <w:tcW w:w="3145" w:type="dxa"/>
            <w:noWrap/>
            <w:hideMark/>
          </w:tcPr>
          <w:p w14:paraId="7C5D3042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4 (1.02,1.26)</w:t>
            </w:r>
          </w:p>
        </w:tc>
      </w:tr>
      <w:tr w:rsidR="008C110A" w:rsidRPr="006619CB" w14:paraId="41D0D00A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1BDF82FA" w14:textId="77777777" w:rsidR="008C110A" w:rsidRPr="00A125CB" w:rsidRDefault="008C110A" w:rsidP="007222CD">
            <w:r w:rsidRPr="00A125CB">
              <w:t>Hispanic</w:t>
            </w:r>
          </w:p>
        </w:tc>
        <w:tc>
          <w:tcPr>
            <w:tcW w:w="3330" w:type="dxa"/>
            <w:noWrap/>
            <w:hideMark/>
          </w:tcPr>
          <w:p w14:paraId="68B07933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5(1.07,1.23)</w:t>
            </w:r>
          </w:p>
        </w:tc>
        <w:tc>
          <w:tcPr>
            <w:tcW w:w="3145" w:type="dxa"/>
            <w:noWrap/>
            <w:hideMark/>
          </w:tcPr>
          <w:p w14:paraId="55268533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1 (1.03,1.20)</w:t>
            </w:r>
          </w:p>
        </w:tc>
      </w:tr>
      <w:tr w:rsidR="008C110A" w:rsidRPr="006619CB" w14:paraId="05A415C5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2C9F9A9" w14:textId="77777777" w:rsidR="008C110A" w:rsidRPr="00A125CB" w:rsidRDefault="008C110A" w:rsidP="007222CD">
            <w:r w:rsidRPr="00A125CB">
              <w:t>Asian</w:t>
            </w:r>
          </w:p>
        </w:tc>
        <w:tc>
          <w:tcPr>
            <w:tcW w:w="3330" w:type="dxa"/>
            <w:noWrap/>
            <w:hideMark/>
          </w:tcPr>
          <w:p w14:paraId="197B7CB2" w14:textId="77777777" w:rsidR="008C110A" w:rsidRPr="00565287" w:rsidRDefault="008C110A" w:rsidP="007222CD">
            <w:r w:rsidRPr="00565287">
              <w:t>1.47 (0.97,1.37)</w:t>
            </w:r>
          </w:p>
        </w:tc>
        <w:tc>
          <w:tcPr>
            <w:tcW w:w="3145" w:type="dxa"/>
            <w:noWrap/>
            <w:hideMark/>
          </w:tcPr>
          <w:p w14:paraId="316B8A44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38 (1.18,1.62)</w:t>
            </w:r>
          </w:p>
        </w:tc>
      </w:tr>
      <w:tr w:rsidR="008C110A" w:rsidRPr="006619CB" w14:paraId="4928EFEE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2E3C97D" w14:textId="77777777" w:rsidR="008C110A" w:rsidRPr="00A125CB" w:rsidRDefault="008C110A" w:rsidP="007222CD">
            <w:r w:rsidRPr="00A125CB">
              <w:t xml:space="preserve">Other </w:t>
            </w:r>
          </w:p>
        </w:tc>
        <w:tc>
          <w:tcPr>
            <w:tcW w:w="3330" w:type="dxa"/>
            <w:noWrap/>
            <w:hideMark/>
          </w:tcPr>
          <w:p w14:paraId="77B5663F" w14:textId="77777777" w:rsidR="008C110A" w:rsidRPr="00565287" w:rsidRDefault="008C110A" w:rsidP="007222CD">
            <w:r w:rsidRPr="00565287">
              <w:t xml:space="preserve">1.05 (0.83, 1.33) </w:t>
            </w:r>
          </w:p>
        </w:tc>
        <w:tc>
          <w:tcPr>
            <w:tcW w:w="3145" w:type="dxa"/>
            <w:noWrap/>
            <w:hideMark/>
          </w:tcPr>
          <w:p w14:paraId="052074AE" w14:textId="77777777" w:rsidR="008C110A" w:rsidRPr="00565287" w:rsidRDefault="008C110A" w:rsidP="007222CD">
            <w:r w:rsidRPr="00565287">
              <w:t>1.12 (0.87,1.42)</w:t>
            </w:r>
          </w:p>
        </w:tc>
      </w:tr>
      <w:tr w:rsidR="008C110A" w:rsidRPr="006619CB" w14:paraId="4F239C37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42896A8F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>Sexual Orientation</w:t>
            </w:r>
          </w:p>
        </w:tc>
        <w:tc>
          <w:tcPr>
            <w:tcW w:w="3330" w:type="dxa"/>
            <w:noWrap/>
            <w:hideMark/>
          </w:tcPr>
          <w:p w14:paraId="2CC9B569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51413F3B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0761B2F7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242CC565" w14:textId="77777777" w:rsidR="008C110A" w:rsidRPr="00A125CB" w:rsidRDefault="008C110A" w:rsidP="007222CD">
            <w:r w:rsidRPr="00A125CB">
              <w:t>Heterosexual</w:t>
            </w:r>
          </w:p>
        </w:tc>
        <w:tc>
          <w:tcPr>
            <w:tcW w:w="3330" w:type="dxa"/>
            <w:noWrap/>
            <w:hideMark/>
          </w:tcPr>
          <w:p w14:paraId="649D7E3E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09010677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55533B04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4A1B55E4" w14:textId="77777777" w:rsidR="008C110A" w:rsidRPr="00A125CB" w:rsidRDefault="008C110A" w:rsidP="007222CD">
            <w:r w:rsidRPr="00A125CB">
              <w:t>Gay, Lesbian, Bisexual</w:t>
            </w:r>
          </w:p>
        </w:tc>
        <w:tc>
          <w:tcPr>
            <w:tcW w:w="3330" w:type="dxa"/>
            <w:noWrap/>
            <w:hideMark/>
          </w:tcPr>
          <w:p w14:paraId="15BAF375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4.11 (3.80,4.44)</w:t>
            </w:r>
          </w:p>
        </w:tc>
        <w:tc>
          <w:tcPr>
            <w:tcW w:w="3145" w:type="dxa"/>
            <w:noWrap/>
            <w:hideMark/>
          </w:tcPr>
          <w:p w14:paraId="401A8AFF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3.06 (2.81,3.34)</w:t>
            </w:r>
          </w:p>
        </w:tc>
      </w:tr>
      <w:tr w:rsidR="008C110A" w:rsidRPr="006619CB" w14:paraId="3272623D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750BF53F" w14:textId="77777777" w:rsidR="008C110A" w:rsidRPr="00A125CB" w:rsidRDefault="008C110A" w:rsidP="007222CD">
            <w:r w:rsidRPr="00A125CB">
              <w:t xml:space="preserve">Not sure </w:t>
            </w:r>
          </w:p>
        </w:tc>
        <w:tc>
          <w:tcPr>
            <w:tcW w:w="3330" w:type="dxa"/>
            <w:noWrap/>
            <w:hideMark/>
          </w:tcPr>
          <w:p w14:paraId="66CC6832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54 (1.41,1.69)</w:t>
            </w:r>
          </w:p>
        </w:tc>
        <w:tc>
          <w:tcPr>
            <w:tcW w:w="3145" w:type="dxa"/>
            <w:noWrap/>
            <w:hideMark/>
          </w:tcPr>
          <w:p w14:paraId="4AC63F2C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61 (1.46,1.77)</w:t>
            </w:r>
          </w:p>
        </w:tc>
      </w:tr>
      <w:tr w:rsidR="008C110A" w:rsidRPr="006619CB" w14:paraId="3E230B03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692F7D2C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 xml:space="preserve">Tobacco </w:t>
            </w:r>
            <w:proofErr w:type="gramStart"/>
            <w:r w:rsidRPr="00565287">
              <w:rPr>
                <w:b/>
                <w:bCs/>
                <w:i/>
                <w:iCs/>
                <w:u w:val="single"/>
              </w:rPr>
              <w:t>use</w:t>
            </w:r>
            <w:proofErr w:type="gramEnd"/>
            <w:r w:rsidRPr="00565287">
              <w:rPr>
                <w:b/>
                <w:bCs/>
                <w:i/>
                <w:iCs/>
                <w:u w:val="single"/>
              </w:rPr>
              <w:t xml:space="preserve"> in Household</w:t>
            </w:r>
          </w:p>
        </w:tc>
        <w:tc>
          <w:tcPr>
            <w:tcW w:w="3330" w:type="dxa"/>
            <w:noWrap/>
            <w:hideMark/>
          </w:tcPr>
          <w:p w14:paraId="5DE1F7F8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40F2D004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32D3D2F0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616A3898" w14:textId="77777777" w:rsidR="008C110A" w:rsidRPr="00A125CB" w:rsidRDefault="008C110A" w:rsidP="007222CD">
            <w:r w:rsidRPr="00A125CB">
              <w:t>Yes</w:t>
            </w:r>
          </w:p>
        </w:tc>
        <w:tc>
          <w:tcPr>
            <w:tcW w:w="3330" w:type="dxa"/>
            <w:noWrap/>
            <w:hideMark/>
          </w:tcPr>
          <w:p w14:paraId="430A1C80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83 (1.71,1.95)</w:t>
            </w:r>
          </w:p>
        </w:tc>
        <w:tc>
          <w:tcPr>
            <w:tcW w:w="3145" w:type="dxa"/>
            <w:noWrap/>
            <w:hideMark/>
          </w:tcPr>
          <w:p w14:paraId="75F428F2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45 (1.35,1.56)</w:t>
            </w:r>
          </w:p>
        </w:tc>
      </w:tr>
      <w:tr w:rsidR="008C110A" w:rsidRPr="006619CB" w14:paraId="144AAAC6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35000CE" w14:textId="77777777" w:rsidR="008C110A" w:rsidRPr="00A125CB" w:rsidRDefault="008C110A" w:rsidP="007222CD">
            <w:r w:rsidRPr="00A125CB">
              <w:lastRenderedPageBreak/>
              <w:t>No</w:t>
            </w:r>
          </w:p>
        </w:tc>
        <w:tc>
          <w:tcPr>
            <w:tcW w:w="3330" w:type="dxa"/>
            <w:noWrap/>
            <w:hideMark/>
          </w:tcPr>
          <w:p w14:paraId="2F3B9A7B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1CA22AA5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4DCD692D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F863590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 xml:space="preserve">Social Media Usage </w:t>
            </w:r>
          </w:p>
        </w:tc>
        <w:tc>
          <w:tcPr>
            <w:tcW w:w="3330" w:type="dxa"/>
            <w:noWrap/>
            <w:hideMark/>
          </w:tcPr>
          <w:p w14:paraId="2AC1A1AB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6163D41E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3FB8B741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5C48BADD" w14:textId="77777777" w:rsidR="008C110A" w:rsidRPr="00A125CB" w:rsidRDefault="008C110A" w:rsidP="007222CD">
            <w:r w:rsidRPr="00A125CB">
              <w:t>Never</w:t>
            </w:r>
          </w:p>
        </w:tc>
        <w:tc>
          <w:tcPr>
            <w:tcW w:w="3330" w:type="dxa"/>
            <w:noWrap/>
            <w:hideMark/>
          </w:tcPr>
          <w:p w14:paraId="6D35901E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3AE6B4F4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0F6391BB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2C5AFE73" w14:textId="77777777" w:rsidR="008C110A" w:rsidRPr="00A125CB" w:rsidRDefault="008C110A" w:rsidP="007222CD">
            <w:r w:rsidRPr="00A125CB">
              <w:t xml:space="preserve">Few times a week </w:t>
            </w:r>
          </w:p>
        </w:tc>
        <w:tc>
          <w:tcPr>
            <w:tcW w:w="3330" w:type="dxa"/>
            <w:noWrap/>
            <w:hideMark/>
          </w:tcPr>
          <w:p w14:paraId="39E04058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19 (1.01,1.40)</w:t>
            </w:r>
          </w:p>
        </w:tc>
        <w:tc>
          <w:tcPr>
            <w:tcW w:w="3145" w:type="dxa"/>
            <w:noWrap/>
            <w:hideMark/>
          </w:tcPr>
          <w:p w14:paraId="6B113D25" w14:textId="77777777" w:rsidR="008C110A" w:rsidRPr="00565287" w:rsidRDefault="008C110A" w:rsidP="007222CD">
            <w:r w:rsidRPr="00565287">
              <w:t>1.01 (0.85, 1.21)</w:t>
            </w:r>
          </w:p>
        </w:tc>
      </w:tr>
      <w:tr w:rsidR="008C110A" w:rsidRPr="006619CB" w14:paraId="200D72A8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79DA6BF3" w14:textId="77777777" w:rsidR="008C110A" w:rsidRPr="00A125CB" w:rsidRDefault="008C110A" w:rsidP="007222CD">
            <w:r w:rsidRPr="00A125CB">
              <w:t xml:space="preserve">1-2 hours a day </w:t>
            </w:r>
          </w:p>
        </w:tc>
        <w:tc>
          <w:tcPr>
            <w:tcW w:w="3330" w:type="dxa"/>
            <w:noWrap/>
            <w:hideMark/>
          </w:tcPr>
          <w:p w14:paraId="4B6C523F" w14:textId="77777777" w:rsidR="008C110A" w:rsidRPr="00565287" w:rsidRDefault="008C110A" w:rsidP="007222CD">
            <w:r w:rsidRPr="00565287">
              <w:t>1.07 (0.93, 1.23)</w:t>
            </w:r>
          </w:p>
        </w:tc>
        <w:tc>
          <w:tcPr>
            <w:tcW w:w="3145" w:type="dxa"/>
            <w:noWrap/>
            <w:hideMark/>
          </w:tcPr>
          <w:p w14:paraId="159C163A" w14:textId="77777777" w:rsidR="008C110A" w:rsidRPr="00565287" w:rsidRDefault="008C110A" w:rsidP="007222CD">
            <w:r w:rsidRPr="00565287">
              <w:t>1.04 (0.89, 1.22)</w:t>
            </w:r>
          </w:p>
        </w:tc>
      </w:tr>
      <w:tr w:rsidR="008C110A" w:rsidRPr="006619CB" w14:paraId="767CF753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EF46ABA" w14:textId="77777777" w:rsidR="008C110A" w:rsidRPr="00A125CB" w:rsidRDefault="008C110A" w:rsidP="007222CD">
            <w:r w:rsidRPr="00A125CB">
              <w:t>3+ hours a day</w:t>
            </w:r>
          </w:p>
        </w:tc>
        <w:tc>
          <w:tcPr>
            <w:tcW w:w="3330" w:type="dxa"/>
            <w:noWrap/>
            <w:hideMark/>
          </w:tcPr>
          <w:p w14:paraId="41AF374A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92 (1.69,2.19)</w:t>
            </w:r>
          </w:p>
        </w:tc>
        <w:tc>
          <w:tcPr>
            <w:tcW w:w="3145" w:type="dxa"/>
            <w:noWrap/>
            <w:hideMark/>
          </w:tcPr>
          <w:p w14:paraId="79E8E3ED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48 (1.28,1.71)</w:t>
            </w:r>
          </w:p>
        </w:tc>
      </w:tr>
      <w:tr w:rsidR="008C110A" w:rsidRPr="006619CB" w14:paraId="7C9346E4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3293180" w14:textId="77777777" w:rsidR="008C110A" w:rsidRPr="00565287" w:rsidRDefault="008C110A" w:rsidP="007222CD">
            <w:pPr>
              <w:rPr>
                <w:b/>
                <w:bCs/>
                <w:i/>
                <w:iCs/>
                <w:u w:val="single"/>
              </w:rPr>
            </w:pPr>
            <w:r w:rsidRPr="00565287">
              <w:rPr>
                <w:b/>
                <w:bCs/>
                <w:i/>
                <w:iCs/>
                <w:u w:val="single"/>
              </w:rPr>
              <w:t>Average Grades</w:t>
            </w:r>
          </w:p>
        </w:tc>
        <w:tc>
          <w:tcPr>
            <w:tcW w:w="3330" w:type="dxa"/>
            <w:noWrap/>
            <w:hideMark/>
          </w:tcPr>
          <w:p w14:paraId="4E5CC933" w14:textId="77777777" w:rsidR="008C110A" w:rsidRPr="00565287" w:rsidRDefault="008C110A" w:rsidP="007222CD">
            <w:r w:rsidRPr="00565287">
              <w:t> </w:t>
            </w:r>
          </w:p>
        </w:tc>
        <w:tc>
          <w:tcPr>
            <w:tcW w:w="3145" w:type="dxa"/>
            <w:noWrap/>
            <w:hideMark/>
          </w:tcPr>
          <w:p w14:paraId="589F913A" w14:textId="77777777" w:rsidR="008C110A" w:rsidRPr="00565287" w:rsidRDefault="008C110A" w:rsidP="007222CD">
            <w:r w:rsidRPr="00565287">
              <w:t> </w:t>
            </w:r>
          </w:p>
        </w:tc>
      </w:tr>
      <w:tr w:rsidR="008C110A" w:rsidRPr="006619CB" w14:paraId="074BF4B9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39139D74" w14:textId="77777777" w:rsidR="008C110A" w:rsidRPr="00A125CB" w:rsidRDefault="008C110A" w:rsidP="007222CD">
            <w:r w:rsidRPr="00A125CB">
              <w:t>Mostly A-Bs</w:t>
            </w:r>
          </w:p>
        </w:tc>
        <w:tc>
          <w:tcPr>
            <w:tcW w:w="3330" w:type="dxa"/>
            <w:noWrap/>
            <w:hideMark/>
          </w:tcPr>
          <w:p w14:paraId="408C31F3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  <w:tc>
          <w:tcPr>
            <w:tcW w:w="3145" w:type="dxa"/>
            <w:noWrap/>
            <w:hideMark/>
          </w:tcPr>
          <w:p w14:paraId="5D6503B4" w14:textId="77777777" w:rsidR="008C110A" w:rsidRPr="00565287" w:rsidRDefault="008C110A" w:rsidP="007222CD">
            <w:pPr>
              <w:rPr>
                <w:i/>
                <w:iCs/>
              </w:rPr>
            </w:pPr>
            <w:r w:rsidRPr="00565287">
              <w:rPr>
                <w:i/>
                <w:iCs/>
              </w:rPr>
              <w:t>1</w:t>
            </w:r>
          </w:p>
        </w:tc>
      </w:tr>
      <w:tr w:rsidR="008C110A" w:rsidRPr="006619CB" w14:paraId="2D620D87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07F81901" w14:textId="77777777" w:rsidR="008C110A" w:rsidRPr="00A125CB" w:rsidRDefault="008C110A" w:rsidP="007222CD">
            <w:r w:rsidRPr="00A125CB">
              <w:t>Mostly C-Ds</w:t>
            </w:r>
          </w:p>
        </w:tc>
        <w:tc>
          <w:tcPr>
            <w:tcW w:w="3330" w:type="dxa"/>
            <w:noWrap/>
            <w:hideMark/>
          </w:tcPr>
          <w:p w14:paraId="53E3ECE4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79 (1.65, 1.94)</w:t>
            </w:r>
          </w:p>
        </w:tc>
        <w:tc>
          <w:tcPr>
            <w:tcW w:w="3145" w:type="dxa"/>
            <w:noWrap/>
            <w:hideMark/>
          </w:tcPr>
          <w:p w14:paraId="6A03C323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1.56 (1.43, 1.71)</w:t>
            </w:r>
          </w:p>
        </w:tc>
      </w:tr>
      <w:tr w:rsidR="008C110A" w:rsidRPr="006619CB" w14:paraId="78BB8739" w14:textId="77777777" w:rsidTr="007222CD">
        <w:trPr>
          <w:trHeight w:val="480"/>
        </w:trPr>
        <w:tc>
          <w:tcPr>
            <w:tcW w:w="3510" w:type="dxa"/>
            <w:noWrap/>
            <w:hideMark/>
          </w:tcPr>
          <w:p w14:paraId="25ADB888" w14:textId="77777777" w:rsidR="008C110A" w:rsidRPr="00A125CB" w:rsidRDefault="008C110A" w:rsidP="007222CD">
            <w:r w:rsidRPr="00A125CB">
              <w:t>Mostly Fs</w:t>
            </w:r>
          </w:p>
        </w:tc>
        <w:tc>
          <w:tcPr>
            <w:tcW w:w="3330" w:type="dxa"/>
            <w:noWrap/>
            <w:hideMark/>
          </w:tcPr>
          <w:p w14:paraId="148CEDA2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4.14 (3.51,4.88)</w:t>
            </w:r>
          </w:p>
        </w:tc>
        <w:tc>
          <w:tcPr>
            <w:tcW w:w="3145" w:type="dxa"/>
            <w:noWrap/>
            <w:hideMark/>
          </w:tcPr>
          <w:p w14:paraId="7D852A7A" w14:textId="77777777" w:rsidR="008C110A" w:rsidRPr="00EC3E41" w:rsidRDefault="008C110A" w:rsidP="007222CD">
            <w:pPr>
              <w:rPr>
                <w:b/>
                <w:bCs/>
              </w:rPr>
            </w:pPr>
            <w:r w:rsidRPr="00EC3E41">
              <w:rPr>
                <w:b/>
                <w:bCs/>
              </w:rPr>
              <w:t>3.31 (2.71, 4.04)</w:t>
            </w:r>
          </w:p>
        </w:tc>
      </w:tr>
      <w:tr w:rsidR="008C110A" w:rsidRPr="006619CB" w14:paraId="17DA05F5" w14:textId="77777777" w:rsidTr="007222CD">
        <w:trPr>
          <w:trHeight w:val="500"/>
        </w:trPr>
        <w:tc>
          <w:tcPr>
            <w:tcW w:w="3510" w:type="dxa"/>
            <w:noWrap/>
            <w:hideMark/>
          </w:tcPr>
          <w:p w14:paraId="4D3F8E1E" w14:textId="77777777" w:rsidR="008C110A" w:rsidRPr="00A125CB" w:rsidRDefault="008C110A" w:rsidP="007222CD">
            <w:r w:rsidRPr="00A125CB">
              <w:t xml:space="preserve">No Grade/Not sure </w:t>
            </w:r>
          </w:p>
        </w:tc>
        <w:tc>
          <w:tcPr>
            <w:tcW w:w="3330" w:type="dxa"/>
            <w:noWrap/>
            <w:hideMark/>
          </w:tcPr>
          <w:p w14:paraId="1A3BEAD8" w14:textId="77777777" w:rsidR="008C110A" w:rsidRPr="00565287" w:rsidRDefault="008C110A" w:rsidP="007222CD">
            <w:r w:rsidRPr="00565287">
              <w:t>1.12 (1.00,1.25)</w:t>
            </w:r>
          </w:p>
        </w:tc>
        <w:tc>
          <w:tcPr>
            <w:tcW w:w="3145" w:type="dxa"/>
            <w:noWrap/>
            <w:hideMark/>
          </w:tcPr>
          <w:p w14:paraId="07AD2110" w14:textId="77777777" w:rsidR="008C110A" w:rsidRPr="00565287" w:rsidRDefault="008C110A" w:rsidP="007222CD">
            <w:r w:rsidRPr="00565287">
              <w:t>1.08 (0.95, 1.23)</w:t>
            </w:r>
          </w:p>
        </w:tc>
      </w:tr>
      <w:tr w:rsidR="008C110A" w:rsidRPr="006619CB" w14:paraId="3DC482D0" w14:textId="77777777" w:rsidTr="007222CD">
        <w:trPr>
          <w:trHeight w:val="296"/>
        </w:trPr>
        <w:tc>
          <w:tcPr>
            <w:tcW w:w="9985" w:type="dxa"/>
            <w:gridSpan w:val="3"/>
            <w:noWrap/>
          </w:tcPr>
          <w:p w14:paraId="222342C0" w14:textId="77777777" w:rsidR="008C110A" w:rsidRPr="00565287" w:rsidRDefault="008C110A" w:rsidP="007222CD">
            <w:r>
              <w:t xml:space="preserve">Note: Boldface indicates statistical significance. </w:t>
            </w:r>
          </w:p>
        </w:tc>
      </w:tr>
    </w:tbl>
    <w:p w14:paraId="36DB2ED8" w14:textId="77777777" w:rsidR="008C110A" w:rsidRDefault="008C110A" w:rsidP="008C110A">
      <w:pPr>
        <w:rPr>
          <w:u w:val="single"/>
        </w:rPr>
      </w:pPr>
    </w:p>
    <w:p w14:paraId="11A0E0AD" w14:textId="77777777" w:rsidR="008C110A" w:rsidRDefault="008C110A" w:rsidP="008C110A">
      <w:pPr>
        <w:rPr>
          <w:u w:val="single"/>
        </w:rPr>
      </w:pPr>
    </w:p>
    <w:p w14:paraId="01C8C8CE" w14:textId="77777777" w:rsidR="008C110A" w:rsidRDefault="008C110A"/>
    <w:sectPr w:rsidR="008C1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10A"/>
    <w:rsid w:val="000F3EA4"/>
    <w:rsid w:val="008C110A"/>
    <w:rsid w:val="00A4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840C1"/>
  <w15:chartTrackingRefBased/>
  <w15:docId w15:val="{FED6D318-C3AA-BF4B-ABF0-4AC4292C8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1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1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1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1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1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1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1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1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1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1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1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1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1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1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1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1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1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1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Abdulhay</dc:creator>
  <cp:keywords/>
  <dc:description/>
  <cp:lastModifiedBy>Noor Abdulhay</cp:lastModifiedBy>
  <cp:revision>2</cp:revision>
  <dcterms:created xsi:type="dcterms:W3CDTF">2025-06-17T18:15:00Z</dcterms:created>
  <dcterms:modified xsi:type="dcterms:W3CDTF">2025-06-17T18:15:00Z</dcterms:modified>
</cp:coreProperties>
</file>